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8FC64" w14:textId="7A46E339" w:rsidR="00902822" w:rsidRPr="005A7B7B" w:rsidRDefault="005A7B7B" w:rsidP="0019711F">
      <w:pPr>
        <w:shd w:val="clear" w:color="auto" w:fill="FFFFFF"/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1A1A1A"/>
          <w:sz w:val="24"/>
        </w:rPr>
      </w:pPr>
      <w:r w:rsidRPr="005A7B7B">
        <w:rPr>
          <w:rFonts w:ascii="Times New Roman" w:eastAsia="Times New Roman" w:hAnsi="Times New Roman" w:cs="Times New Roman"/>
          <w:b/>
          <w:bCs/>
          <w:color w:val="1A1A1A"/>
          <w:sz w:val="24"/>
        </w:rPr>
        <w:t>S3 Table</w:t>
      </w:r>
      <w:r w:rsidR="00902822" w:rsidRPr="005A7B7B">
        <w:rPr>
          <w:rFonts w:ascii="Times New Roman" w:eastAsia="Times New Roman" w:hAnsi="Times New Roman" w:cs="Times New Roman"/>
          <w:b/>
          <w:bCs/>
          <w:color w:val="1A1A1A"/>
          <w:sz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4"/>
        <w:gridCol w:w="890"/>
        <w:gridCol w:w="1424"/>
        <w:gridCol w:w="1929"/>
        <w:gridCol w:w="891"/>
        <w:gridCol w:w="892"/>
        <w:gridCol w:w="923"/>
        <w:gridCol w:w="977"/>
      </w:tblGrid>
      <w:tr w:rsidR="00902822" w:rsidRPr="005A7B7B" w14:paraId="0624DDB1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hideMark/>
          </w:tcPr>
          <w:p w14:paraId="0B274D44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5A7B7B">
              <w:rPr>
                <w:rFonts w:ascii="Times New Roman" w:hAnsi="Times New Roman" w:cs="Times New Roman"/>
                <w:b/>
                <w:bCs/>
                <w:sz w:val="24"/>
              </w:rPr>
              <w:t>Condition 1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DCBE15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5A7B7B">
              <w:rPr>
                <w:rFonts w:ascii="Times New Roman" w:hAnsi="Times New Roman" w:cs="Times New Roman"/>
                <w:b/>
                <w:bCs/>
                <w:sz w:val="24"/>
              </w:rPr>
              <w:t>Week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1191F825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5A7B7B">
              <w:rPr>
                <w:rFonts w:ascii="Times New Roman" w:hAnsi="Times New Roman" w:cs="Times New Roman"/>
                <w:b/>
                <w:bCs/>
                <w:sz w:val="24"/>
              </w:rPr>
              <w:t>Condition 2</w:t>
            </w:r>
          </w:p>
        </w:tc>
        <w:tc>
          <w:tcPr>
            <w:tcW w:w="901" w:type="pct"/>
            <w:shd w:val="clear" w:color="auto" w:fill="auto"/>
            <w:noWrap/>
            <w:hideMark/>
          </w:tcPr>
          <w:p w14:paraId="27E95605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5A7B7B">
              <w:rPr>
                <w:rFonts w:ascii="Times New Roman" w:hAnsi="Times New Roman" w:cs="Times New Roman"/>
                <w:b/>
                <w:bCs/>
                <w:sz w:val="24"/>
              </w:rPr>
              <w:t>Mean Difference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D95C89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5A7B7B">
              <w:rPr>
                <w:rFonts w:ascii="Times New Roman" w:hAnsi="Times New Roman" w:cs="Times New Roman"/>
                <w:b/>
                <w:bCs/>
                <w:sz w:val="24"/>
              </w:rPr>
              <w:t>SE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63D53B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5A7B7B">
              <w:rPr>
                <w:rFonts w:ascii="Times New Roman" w:hAnsi="Times New Roman" w:cs="Times New Roman"/>
                <w:b/>
                <w:bCs/>
                <w:sz w:val="24"/>
              </w:rPr>
              <w:t>DF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14:paraId="69C0C3C1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5A7B7B">
              <w:rPr>
                <w:rFonts w:ascii="Times New Roman" w:hAnsi="Times New Roman" w:cs="Times New Roman"/>
                <w:b/>
                <w:bCs/>
                <w:sz w:val="24"/>
              </w:rPr>
              <w:t>t-value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322B921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5A7B7B">
              <w:rPr>
                <w:rFonts w:ascii="Times New Roman" w:hAnsi="Times New Roman" w:cs="Times New Roman"/>
                <w:b/>
                <w:bCs/>
                <w:sz w:val="24"/>
              </w:rPr>
              <w:t>p-value</w:t>
            </w:r>
          </w:p>
        </w:tc>
      </w:tr>
      <w:tr w:rsidR="00902822" w:rsidRPr="005A7B7B" w14:paraId="3AEA83E5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F597357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5AAB89B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178F0A4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7B4B7B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7.45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AF8D64C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01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7421440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2.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D0FB1C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2.4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E248AB7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14</w:t>
            </w:r>
          </w:p>
        </w:tc>
      </w:tr>
      <w:tr w:rsidR="00902822" w:rsidRPr="005A7B7B" w14:paraId="2E188413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1D2B3DE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B4B370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F8A9FD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4220F6E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4.40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9B6EE7D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.07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9E8113E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4.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6EA5D94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2.1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814B960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9</w:t>
            </w:r>
          </w:p>
        </w:tc>
      </w:tr>
      <w:tr w:rsidR="00902822" w:rsidRPr="005A7B7B" w14:paraId="6633B3D0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D8F8B77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6E647C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B5C2E00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A5DA33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60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54C7B4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.79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222595D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0.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ACB2751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3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EB022CC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7368</w:t>
            </w:r>
          </w:p>
        </w:tc>
      </w:tr>
      <w:tr w:rsidR="00902822" w:rsidRPr="005A7B7B" w14:paraId="10A47F18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8862C3E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E5C461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4FB2047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11217F1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12.69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E2D2B5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.06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5E4FB61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2.7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C8C905B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6.1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78ABDE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.0001</w:t>
            </w:r>
          </w:p>
        </w:tc>
      </w:tr>
      <w:tr w:rsidR="00902822" w:rsidRPr="005A7B7B" w14:paraId="05F31A75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1AC8155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1EA438B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32DDEAC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01C448A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8.05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223CBD0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.90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24EDDA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0.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69A408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.7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6A9AA3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17</w:t>
            </w:r>
          </w:p>
        </w:tc>
      </w:tr>
      <w:tr w:rsidR="00902822" w:rsidRPr="005A7B7B" w14:paraId="33A1C733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A4AA94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D4C3000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EDA66D5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BA7FCE1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5.24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69D1530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07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34296EC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4.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CA4B65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1.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5F358C9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1014</w:t>
            </w:r>
          </w:p>
        </w:tc>
      </w:tr>
      <w:tr w:rsidR="00902822" w:rsidRPr="005A7B7B" w14:paraId="244777C5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063C17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E031A6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8189F2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339EB52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04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A9830B1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08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B90F7D9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4.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3814235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9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0D5C73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3335</w:t>
            </w:r>
          </w:p>
        </w:tc>
      </w:tr>
      <w:tr w:rsidR="00902822" w:rsidRPr="005A7B7B" w14:paraId="21414CD8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4CA99A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B75A63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B77A9BB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38B76BE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5.01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FB2AE2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.91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4D0852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4.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E903734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2.6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DA2952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2</w:t>
            </w:r>
          </w:p>
        </w:tc>
      </w:tr>
      <w:tr w:rsidR="00902822" w:rsidRPr="005A7B7B" w14:paraId="6EB549AB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12DB31D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13D45A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6A65457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05FE4F5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13.29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835BBBC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.90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06FBE97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2.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9EF6F8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6.9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196BBF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.0001</w:t>
            </w:r>
          </w:p>
        </w:tc>
      </w:tr>
      <w:tr w:rsidR="00902822" w:rsidRPr="005A7B7B" w14:paraId="7235634E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BD810A5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B035697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A1DD81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5F7C04C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8.28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C990AA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.16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639DFB0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6.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547401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8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971EA47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4</w:t>
            </w:r>
          </w:p>
        </w:tc>
      </w:tr>
      <w:tr w:rsidR="00902822" w:rsidRPr="005A7B7B" w14:paraId="0AF5AAD1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52FAC6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0F60267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8C6DD1E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01DAE7B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12.94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DBB4B5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01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54664AE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2.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8914EC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4.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98769E0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3</w:t>
            </w:r>
          </w:p>
        </w:tc>
      </w:tr>
      <w:tr w:rsidR="00902822" w:rsidRPr="005A7B7B" w14:paraId="2A0FF44E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DA6D1B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3C93A3E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9CC3CA7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B3FD49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ACBA3B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.79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154447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0.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8D2C69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91A893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902822" w:rsidRPr="005A7B7B" w14:paraId="73CB1A9A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11C139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D27D3EE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BFA300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381112A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2053430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.07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CAFCCA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4.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F4B443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584D42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902822" w:rsidRPr="005A7B7B" w14:paraId="6F8C9177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1C8889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52E0D3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2BD951B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E0DE10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15.74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57EE0E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.06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F86AE1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2.7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6CD1C70D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7.6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6CE332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.0001</w:t>
            </w:r>
          </w:p>
        </w:tc>
      </w:tr>
      <w:tr w:rsidR="00902822" w:rsidRPr="005A7B7B" w14:paraId="03E87DA4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EB57491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245E61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E98231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D863DE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2.94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201DB5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.90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C48DF05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0.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62A075B1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.4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0CFEDF4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2</w:t>
            </w:r>
          </w:p>
        </w:tc>
      </w:tr>
      <w:tr w:rsidR="00902822" w:rsidRPr="005A7B7B" w14:paraId="6E14C876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928A17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6C653F9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1907530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0DEC847D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2.94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5A35EE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08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77D16FE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4.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4E7DBE7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.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DEBE749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3</w:t>
            </w:r>
          </w:p>
        </w:tc>
      </w:tr>
      <w:tr w:rsidR="00902822" w:rsidRPr="005A7B7B" w14:paraId="7BC302F9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E5B5B1E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1C3584E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E1F69F9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63153CB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2.79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D68778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07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BBE354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4.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B0EF0AE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0.9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734483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3719</w:t>
            </w:r>
          </w:p>
        </w:tc>
      </w:tr>
      <w:tr w:rsidR="00902822" w:rsidRPr="005A7B7B" w14:paraId="40D1F607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35615F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895D3B1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6E6E5CC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30A9B4D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8F4AACB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.91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D49151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4.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7BA3FE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F31B3F7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902822" w:rsidRPr="005A7B7B" w14:paraId="218AFDB8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1D84894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1652E07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1A3C1B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24AACF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15.74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5D98D3D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.90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60C486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2.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041AEA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8.2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2D6B28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.0001</w:t>
            </w:r>
          </w:p>
        </w:tc>
      </w:tr>
      <w:tr w:rsidR="00902822" w:rsidRPr="005A7B7B" w14:paraId="1AD6A7C8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C34432C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C01EC31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0CEDB5B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AC21DCD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5.74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3FE495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.16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D4F8E67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6.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016E76E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7.2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9B90A8E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.0001</w:t>
            </w:r>
          </w:p>
        </w:tc>
      </w:tr>
      <w:tr w:rsidR="00902822" w:rsidRPr="005A7B7B" w14:paraId="7F006AE4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7EF5BA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49BB53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483C484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E16C50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12.68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A90BB6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01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D71A0C0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2.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B30D32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4.2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B2113C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3</w:t>
            </w:r>
          </w:p>
        </w:tc>
      </w:tr>
      <w:tr w:rsidR="00902822" w:rsidRPr="005A7B7B" w14:paraId="59B81DE7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E11B679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8920D5C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6174E40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3721C03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4D71AED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.79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B30CAFD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0.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9E84465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E94B38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902822" w:rsidRPr="005A7B7B" w14:paraId="34B07E76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7601B6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D09361D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56DA045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9AA579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6EE7A7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.07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5DC2B4D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4.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A75F22E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9D893F1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902822" w:rsidRPr="005A7B7B" w14:paraId="2C226723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1F03CA5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853869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75F4A6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0DB68C25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16.15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F2B0D6E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.06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1AF125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2.7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45EBA11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7.8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114F5B1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.0001</w:t>
            </w:r>
          </w:p>
        </w:tc>
      </w:tr>
      <w:tr w:rsidR="00902822" w:rsidRPr="005A7B7B" w14:paraId="57B34F91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EDB6967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2677D6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742518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63E669D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2.68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2F352D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.90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BBE496B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0.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E1347A5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.3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4B03A2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3</w:t>
            </w:r>
          </w:p>
        </w:tc>
      </w:tr>
      <w:tr w:rsidR="00902822" w:rsidRPr="005A7B7B" w14:paraId="2F0DFB4D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5005B60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9BE225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E38C48B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02D8C6E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2.68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153BE3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08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4B65C6B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4.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304441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.1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5B44027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4</w:t>
            </w:r>
          </w:p>
        </w:tc>
      </w:tr>
      <w:tr w:rsidR="00902822" w:rsidRPr="005A7B7B" w14:paraId="27ABBA9B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66E785D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70C54E4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F215EC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E3E021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3.46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BE2E141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07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9E85D99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4.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25B6809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1.1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7B2F69C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2712</w:t>
            </w:r>
          </w:p>
        </w:tc>
      </w:tr>
      <w:tr w:rsidR="00902822" w:rsidRPr="005A7B7B" w14:paraId="63967C43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222909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310F6B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CD5EE34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62006F1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5B73DBE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.91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1C874F9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4.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23C2ADB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944E87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902822" w:rsidRPr="005A7B7B" w14:paraId="4A938944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F29F32E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762E13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766A29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779649C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16.15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7158D0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.90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0CF8BD9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2.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534E2E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8.4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8F2181B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.0001</w:t>
            </w:r>
          </w:p>
        </w:tc>
      </w:tr>
      <w:tr w:rsidR="00902822" w:rsidRPr="005A7B7B" w14:paraId="237E3DD4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905DE2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1285FF4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4F5C8B0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420F8D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6.15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FF7B92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.16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D86239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6.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E105AA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7.4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473A49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.0001</w:t>
            </w:r>
          </w:p>
        </w:tc>
      </w:tr>
      <w:tr w:rsidR="00902822" w:rsidRPr="005A7B7B" w14:paraId="42EAA8A4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D16A2FE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877ADDC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255A49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A99171D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6.91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E18ABF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01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38938DB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2.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257108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2.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1213B3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14</w:t>
            </w:r>
          </w:p>
        </w:tc>
      </w:tr>
      <w:tr w:rsidR="00902822" w:rsidRPr="005A7B7B" w14:paraId="79BD6F1A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F5483BB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84E62D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232BE00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FAFF56B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C66E78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.79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2CD283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0.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38BCD3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54BD87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902822" w:rsidRPr="005A7B7B" w14:paraId="4B6B1878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35C391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4074947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692F081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E2131D3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A811E87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.07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67D07B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4.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59D0BC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4DADD5D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902822" w:rsidRPr="005A7B7B" w14:paraId="664DB9E1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6968BB5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87A8FF9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0F2088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03E821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10.02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91215D5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.06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5DC65EB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2.7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633EC48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4.8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A067F47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.0001</w:t>
            </w:r>
          </w:p>
        </w:tc>
      </w:tr>
      <w:tr w:rsidR="00902822" w:rsidRPr="005A7B7B" w14:paraId="60341FFD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EE0ECF1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5EEAB39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02B8319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3051244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6.91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3EAB674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.90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E664C1E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0.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582FBC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.3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D01FC2D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74</w:t>
            </w:r>
          </w:p>
        </w:tc>
      </w:tr>
      <w:tr w:rsidR="00902822" w:rsidRPr="005A7B7B" w14:paraId="270BC57E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ABC1E5A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DE53CB0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E55E52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0460D39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6.91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A7612A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08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EB78849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4.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1F421A7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.2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DBBC1EE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43</w:t>
            </w:r>
          </w:p>
        </w:tc>
      </w:tr>
      <w:tr w:rsidR="00902822" w:rsidRPr="005A7B7B" w14:paraId="5473A766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9A43A55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C5E944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36AAFD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3EE7F144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3.11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31F9FB5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07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F3ED31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4.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8343E1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1.0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73EEF6B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.3211</w:t>
            </w:r>
          </w:p>
        </w:tc>
      </w:tr>
      <w:tr w:rsidR="00902822" w:rsidRPr="005A7B7B" w14:paraId="396652F5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3E9D17D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C1695A7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9782194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0ACF29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5E49F0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.91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EB553C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4.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D5D39F8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C8585AE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902822" w:rsidRPr="005A7B7B" w14:paraId="17BD31AA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5894651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E5B4594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E89026D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92EEA42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10.02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7DDDDE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.90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598129D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2.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60EBD0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-5.2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E763431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.0001</w:t>
            </w:r>
          </w:p>
        </w:tc>
      </w:tr>
      <w:tr w:rsidR="00902822" w:rsidRPr="005A7B7B" w14:paraId="32D0E55B" w14:textId="77777777" w:rsidTr="006E22B8">
        <w:trPr>
          <w:trHeight w:val="144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02715F5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682319F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BB65D87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E2EE9CC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10.02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8CC0436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2.16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5CA61F0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6.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601BF141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4.6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B0325E1" w14:textId="77777777" w:rsidR="00902822" w:rsidRPr="005A7B7B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.0001</w:t>
            </w:r>
          </w:p>
        </w:tc>
      </w:tr>
    </w:tbl>
    <w:p w14:paraId="20CA264E" w14:textId="77777777" w:rsidR="00902822" w:rsidRPr="005A7B7B" w:rsidRDefault="00902822" w:rsidP="00902822">
      <w:pPr>
        <w:spacing w:line="480" w:lineRule="auto"/>
        <w:rPr>
          <w:rFonts w:ascii="Times New Roman" w:hAnsi="Times New Roman" w:cs="Times New Roman"/>
          <w:sz w:val="24"/>
        </w:rPr>
      </w:pPr>
    </w:p>
    <w:sectPr w:rsidR="00902822" w:rsidRPr="005A7B7B" w:rsidSect="00250FD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11873" w14:textId="77777777" w:rsidR="00697A8D" w:rsidRDefault="00697A8D" w:rsidP="00507528">
      <w:r>
        <w:separator/>
      </w:r>
    </w:p>
  </w:endnote>
  <w:endnote w:type="continuationSeparator" w:id="0">
    <w:p w14:paraId="57B6D1DD" w14:textId="77777777" w:rsidR="00697A8D" w:rsidRDefault="00697A8D" w:rsidP="00507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77005471"/>
      <w:docPartObj>
        <w:docPartGallery w:val="Page Numbers (Bottom of Page)"/>
        <w:docPartUnique/>
      </w:docPartObj>
    </w:sdtPr>
    <w:sdtContent>
      <w:p w14:paraId="33332322" w14:textId="270D61D1" w:rsidR="00507528" w:rsidRDefault="00507528" w:rsidP="00E80D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D48D07" w14:textId="77777777" w:rsidR="00507528" w:rsidRDefault="00507528" w:rsidP="005075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C854E" w14:textId="77777777" w:rsidR="00507528" w:rsidRDefault="00507528" w:rsidP="005075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BFB86" w14:textId="77777777" w:rsidR="00697A8D" w:rsidRDefault="00697A8D" w:rsidP="00507528">
      <w:r>
        <w:separator/>
      </w:r>
    </w:p>
  </w:footnote>
  <w:footnote w:type="continuationSeparator" w:id="0">
    <w:p w14:paraId="57A9B3C7" w14:textId="77777777" w:rsidR="00697A8D" w:rsidRDefault="00697A8D" w:rsidP="005075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91ABB"/>
    <w:multiLevelType w:val="hybridMultilevel"/>
    <w:tmpl w:val="490EF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8A4F89"/>
    <w:multiLevelType w:val="multilevel"/>
    <w:tmpl w:val="FFEC9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5C22C6"/>
    <w:multiLevelType w:val="hybridMultilevel"/>
    <w:tmpl w:val="82824F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EB26C1F"/>
    <w:multiLevelType w:val="hybridMultilevel"/>
    <w:tmpl w:val="857A3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4326F3"/>
    <w:multiLevelType w:val="hybridMultilevel"/>
    <w:tmpl w:val="C1C06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CF7097"/>
    <w:multiLevelType w:val="hybridMultilevel"/>
    <w:tmpl w:val="3828CB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54874361">
    <w:abstractNumId w:val="1"/>
  </w:num>
  <w:num w:numId="2" w16cid:durableId="42606423">
    <w:abstractNumId w:val="3"/>
  </w:num>
  <w:num w:numId="3" w16cid:durableId="331028363">
    <w:abstractNumId w:val="2"/>
  </w:num>
  <w:num w:numId="4" w16cid:durableId="1876502876">
    <w:abstractNumId w:val="4"/>
  </w:num>
  <w:num w:numId="5" w16cid:durableId="1800608138">
    <w:abstractNumId w:val="5"/>
  </w:num>
  <w:num w:numId="6" w16cid:durableId="81150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822"/>
    <w:rsid w:val="000D2608"/>
    <w:rsid w:val="000E1DEC"/>
    <w:rsid w:val="00115606"/>
    <w:rsid w:val="001175A7"/>
    <w:rsid w:val="00195DF4"/>
    <w:rsid w:val="0019711F"/>
    <w:rsid w:val="00250FDA"/>
    <w:rsid w:val="00475071"/>
    <w:rsid w:val="00507528"/>
    <w:rsid w:val="00567C6E"/>
    <w:rsid w:val="005A7B7B"/>
    <w:rsid w:val="006820EE"/>
    <w:rsid w:val="00697A8D"/>
    <w:rsid w:val="007B54DF"/>
    <w:rsid w:val="007D42A0"/>
    <w:rsid w:val="007F5887"/>
    <w:rsid w:val="00833133"/>
    <w:rsid w:val="00847D30"/>
    <w:rsid w:val="00902822"/>
    <w:rsid w:val="00931450"/>
    <w:rsid w:val="009F1C17"/>
    <w:rsid w:val="00A16809"/>
    <w:rsid w:val="00A56178"/>
    <w:rsid w:val="00A9386D"/>
    <w:rsid w:val="00C14F55"/>
    <w:rsid w:val="00EA2D29"/>
    <w:rsid w:val="00FC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B233E"/>
  <w15:chartTrackingRefBased/>
  <w15:docId w15:val="{693D4EFD-1689-4F4D-9B96-B34A94666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2822"/>
  </w:style>
  <w:style w:type="paragraph" w:styleId="NormalWeb">
    <w:name w:val="Normal (Web)"/>
    <w:basedOn w:val="Normal"/>
    <w:uiPriority w:val="99"/>
    <w:semiHidden/>
    <w:unhideWhenUsed/>
    <w:rsid w:val="0090282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character" w:styleId="Emphasis">
    <w:name w:val="Emphasis"/>
    <w:basedOn w:val="DefaultParagraphFont"/>
    <w:uiPriority w:val="20"/>
    <w:qFormat/>
    <w:rsid w:val="00902822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9028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2822"/>
  </w:style>
  <w:style w:type="character" w:styleId="PageNumber">
    <w:name w:val="page number"/>
    <w:basedOn w:val="DefaultParagraphFont"/>
    <w:uiPriority w:val="99"/>
    <w:semiHidden/>
    <w:unhideWhenUsed/>
    <w:rsid w:val="00902822"/>
  </w:style>
  <w:style w:type="paragraph" w:customStyle="1" w:styleId="EndNoteBibliographyTitle">
    <w:name w:val="EndNote Bibliography Title"/>
    <w:basedOn w:val="Normal"/>
    <w:link w:val="EndNoteBibliographyTitleChar"/>
    <w:rsid w:val="00902822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2822"/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rsid w:val="00902822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902822"/>
    <w:rPr>
      <w:rFonts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9028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8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8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8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82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02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28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28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2822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902822"/>
  </w:style>
  <w:style w:type="paragraph" w:styleId="Revision">
    <w:name w:val="Revision"/>
    <w:hidden/>
    <w:uiPriority w:val="99"/>
    <w:semiHidden/>
    <w:rsid w:val="00902822"/>
  </w:style>
  <w:style w:type="character" w:styleId="FollowedHyperlink">
    <w:name w:val="FollowedHyperlink"/>
    <w:basedOn w:val="DefaultParagraphFont"/>
    <w:uiPriority w:val="99"/>
    <w:semiHidden/>
    <w:unhideWhenUsed/>
    <w:rsid w:val="009028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simova, Victoria V.</dc:creator>
  <cp:keywords/>
  <dc:description/>
  <cp:lastModifiedBy>Maksimova, Victoria V.</cp:lastModifiedBy>
  <cp:revision>4</cp:revision>
  <dcterms:created xsi:type="dcterms:W3CDTF">2023-02-15T19:49:00Z</dcterms:created>
  <dcterms:modified xsi:type="dcterms:W3CDTF">2023-02-15T21:12:00Z</dcterms:modified>
</cp:coreProperties>
</file>